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45D7F" w14:textId="77777777" w:rsidR="006C7FF2" w:rsidRPr="006C368B" w:rsidRDefault="006C7FF2" w:rsidP="006C7FF2">
      <w:bookmarkStart w:id="0" w:name="_GoBack"/>
      <w:bookmarkEnd w:id="0"/>
      <w:r w:rsidRPr="006C368B">
        <w:t>SUPPLEMENTARY TABLE 2 Sequencing results for each population. N: Number of individuals. Sequences: Total number of sequences. Min: Minimum number of sequences per individual. Max: Maximum number of sequences per individual. SD: standard deviatio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8"/>
        <w:gridCol w:w="559"/>
        <w:gridCol w:w="1360"/>
        <w:gridCol w:w="1123"/>
        <w:gridCol w:w="1288"/>
        <w:gridCol w:w="1123"/>
        <w:gridCol w:w="1367"/>
      </w:tblGrid>
      <w:tr w:rsidR="006C7FF2" w:rsidRPr="00B21FFB" w14:paraId="5E5BA6FE" w14:textId="77777777" w:rsidTr="005A0E18">
        <w:trPr>
          <w:trHeight w:val="397"/>
          <w:jc w:val="center"/>
        </w:trPr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BE89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Population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48BD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52A0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Sequenc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A768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0E1C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Max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0D07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Average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C2F9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SD</w:t>
            </w:r>
          </w:p>
        </w:tc>
      </w:tr>
      <w:tr w:rsidR="006C7FF2" w:rsidRPr="00B21FFB" w14:paraId="202FCBDA" w14:textId="77777777" w:rsidTr="005A0E18">
        <w:trPr>
          <w:trHeight w:val="397"/>
          <w:jc w:val="center"/>
        </w:trPr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2449F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Sechur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F8C9D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21876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58424568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12DE6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910715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AB1E4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067076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7296F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4868714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D443E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2575409.3</w:t>
            </w:r>
          </w:p>
        </w:tc>
      </w:tr>
      <w:tr w:rsidR="006C7FF2" w:rsidRPr="00B21FFB" w14:paraId="216B66AD" w14:textId="77777777" w:rsidTr="005A0E18">
        <w:trPr>
          <w:trHeight w:val="397"/>
          <w:jc w:val="center"/>
        </w:trPr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C2F0D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Lobos de Tierr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60327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3CB8E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4226053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4DF00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498875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BE9BA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7354016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25F88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3521711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7D1E0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2202653.9</w:t>
            </w:r>
          </w:p>
        </w:tc>
      </w:tr>
      <w:tr w:rsidR="006C7FF2" w:rsidRPr="00B21FFB" w14:paraId="3723E5FF" w14:textId="77777777" w:rsidTr="005A0E18">
        <w:trPr>
          <w:trHeight w:val="397"/>
          <w:jc w:val="center"/>
        </w:trPr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ECEB2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Samanco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C3FF4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E63D0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70609864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7D2D1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2673932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F74DE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095406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3336E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5884155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8C114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2434439.1</w:t>
            </w:r>
          </w:p>
        </w:tc>
      </w:tr>
      <w:tr w:rsidR="006C7FF2" w:rsidRPr="00B21FFB" w14:paraId="6279F1B0" w14:textId="77777777" w:rsidTr="005A0E18">
        <w:trPr>
          <w:trHeight w:val="397"/>
          <w:jc w:val="center"/>
        </w:trPr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B3748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B. Independenci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4C895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FC6AE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3783420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5F725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871775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742E7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708709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E4014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4203801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D26E4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731766.6</w:t>
            </w:r>
          </w:p>
        </w:tc>
      </w:tr>
      <w:tr w:rsidR="006C7FF2" w:rsidRPr="00B21FFB" w14:paraId="3FB0FECA" w14:textId="77777777" w:rsidTr="005A0E18">
        <w:trPr>
          <w:trHeight w:val="397"/>
          <w:jc w:val="center"/>
        </w:trPr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9C640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La Rinconad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772DE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EA4F5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5048758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B4403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572719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D0E6B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7242993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EE4ED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4207299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151EF" w14:textId="77777777" w:rsidR="006C7FF2" w:rsidRPr="00B21FFB" w:rsidRDefault="006C7FF2" w:rsidP="005A0E18">
            <w:pPr>
              <w:pStyle w:val="Sinespaciado"/>
              <w:jc w:val="center"/>
              <w:rPr>
                <w:sz w:val="20"/>
                <w:szCs w:val="20"/>
              </w:rPr>
            </w:pPr>
            <w:r w:rsidRPr="00B21FFB">
              <w:rPr>
                <w:sz w:val="20"/>
                <w:szCs w:val="20"/>
              </w:rPr>
              <w:t>1971837.5</w:t>
            </w:r>
          </w:p>
        </w:tc>
      </w:tr>
    </w:tbl>
    <w:p w14:paraId="042B515F" w14:textId="77777777" w:rsidR="006C7FF2" w:rsidRPr="006C368B" w:rsidRDefault="006C7FF2" w:rsidP="006C7FF2"/>
    <w:p w14:paraId="0CDD4FA7" w14:textId="77777777" w:rsidR="006C7FF2" w:rsidRPr="006C368B" w:rsidRDefault="006C7FF2" w:rsidP="006C7FF2">
      <w:pPr>
        <w:pStyle w:val="Sinespaciado"/>
      </w:pPr>
    </w:p>
    <w:p w14:paraId="25D2DF7F" w14:textId="77777777" w:rsidR="00677835" w:rsidRDefault="00677835"/>
    <w:sectPr w:rsidR="006778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8706E4"/>
    <w:multiLevelType w:val="multilevel"/>
    <w:tmpl w:val="D9620610"/>
    <w:lvl w:ilvl="0">
      <w:start w:val="1"/>
      <w:numFmt w:val="decimal"/>
      <w:pStyle w:val="Ttulo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3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F2"/>
    <w:rsid w:val="000D7C83"/>
    <w:rsid w:val="00677835"/>
    <w:rsid w:val="006C7FF2"/>
    <w:rsid w:val="00842F54"/>
    <w:rsid w:val="00BD434C"/>
    <w:rsid w:val="00F4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BB1208"/>
  <w15:chartTrackingRefBased/>
  <w15:docId w15:val="{87728BEB-408F-41E4-8F37-21CB7BF8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FF2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6C7FF2"/>
    <w:pPr>
      <w:numPr>
        <w:numId w:val="1"/>
      </w:numPr>
      <w:spacing w:before="240" w:after="160"/>
      <w:ind w:left="0" w:hanging="357"/>
      <w:outlineLvl w:val="1"/>
    </w:pPr>
    <w:rPr>
      <w:b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6C7FF2"/>
    <w:pPr>
      <w:numPr>
        <w:ilvl w:val="1"/>
        <w:numId w:val="1"/>
      </w:numPr>
      <w:spacing w:before="160" w:after="160"/>
      <w:ind w:left="850" w:hanging="493"/>
      <w:outlineLvl w:val="2"/>
    </w:pPr>
    <w:rPr>
      <w:b/>
      <w:bCs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C7FF2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C7FF2"/>
    <w:rPr>
      <w:rFonts w:ascii="Times New Roman" w:hAnsi="Times New Roman" w:cs="Times New Roman"/>
      <w:b/>
      <w:bCs/>
      <w:iCs/>
      <w:sz w:val="24"/>
      <w:szCs w:val="24"/>
      <w:lang w:val="en-US"/>
    </w:rPr>
  </w:style>
  <w:style w:type="paragraph" w:styleId="Sinespaciado">
    <w:name w:val="No Spacing"/>
    <w:basedOn w:val="Normal"/>
    <w:uiPriority w:val="1"/>
    <w:qFormat/>
    <w:rsid w:val="006C7FF2"/>
    <w:pPr>
      <w:ind w:left="851" w:hanging="851"/>
    </w:pPr>
    <w:rPr>
      <w:noProof/>
      <w:lang w:val="es-MX"/>
    </w:rPr>
  </w:style>
  <w:style w:type="paragraph" w:styleId="Prrafodelista">
    <w:name w:val="List Paragraph"/>
    <w:basedOn w:val="Normal"/>
    <w:uiPriority w:val="34"/>
    <w:qFormat/>
    <w:rsid w:val="006C7F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Monica Cecilia Santa-Maria Fuster</cp:lastModifiedBy>
  <cp:revision>3</cp:revision>
  <dcterms:created xsi:type="dcterms:W3CDTF">2020-09-09T23:02:00Z</dcterms:created>
  <dcterms:modified xsi:type="dcterms:W3CDTF">2020-09-09T23:03:00Z</dcterms:modified>
</cp:coreProperties>
</file>